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54B0" w14:textId="38002168" w:rsidR="00A87D5B" w:rsidRDefault="00000000" w:rsidP="008D47C6">
      <w:r>
        <w:rPr>
          <w:b/>
          <w:bCs/>
        </w:rPr>
        <w:t>Table</w:t>
      </w:r>
      <w:r>
        <w:rPr>
          <w:rFonts w:hint="eastAsia"/>
          <w:b/>
          <w:bCs/>
        </w:rPr>
        <w:t xml:space="preserve"> S1</w:t>
      </w:r>
      <w:r>
        <w:t xml:space="preserve"> Scores and rankings of different years, </w:t>
      </w:r>
      <w:r>
        <w:rPr>
          <w:rFonts w:hint="eastAsia"/>
        </w:rPr>
        <w:t>tillage method</w:t>
      </w:r>
      <w:r>
        <w:t>s and maturity stage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986"/>
        <w:gridCol w:w="1172"/>
        <w:gridCol w:w="1005"/>
        <w:gridCol w:w="1005"/>
        <w:gridCol w:w="1027"/>
        <w:gridCol w:w="1036"/>
        <w:gridCol w:w="1169"/>
        <w:gridCol w:w="1119"/>
      </w:tblGrid>
      <w:tr w:rsidR="00A87D5B" w14:paraId="13F9A594" w14:textId="77777777" w:rsidTr="008D47C6">
        <w:trPr>
          <w:trHeight w:val="567"/>
        </w:trPr>
        <w:tc>
          <w:tcPr>
            <w:tcW w:w="126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AC516" w14:textId="77777777" w:rsidR="00A87D5B" w:rsidRPr="008D47C6" w:rsidRDefault="00000000" w:rsidP="008D47C6">
            <w:r w:rsidRPr="008D47C6">
              <w:rPr>
                <w:lang w:bidi="ar"/>
              </w:rPr>
              <w:t>Season and treatments</w:t>
            </w:r>
          </w:p>
        </w:tc>
        <w:tc>
          <w:tcPr>
            <w:tcW w:w="23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7BCAC" w14:textId="77777777" w:rsidR="00A87D5B" w:rsidRPr="008D47C6" w:rsidRDefault="00000000" w:rsidP="008D47C6">
            <w:r w:rsidRPr="008D47C6">
              <w:rPr>
                <w:lang w:bidi="ar"/>
              </w:rPr>
              <w:t>Factor analysis value (FAC, extracting the sum of squared loads)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E10F8" w14:textId="77777777" w:rsidR="00A87D5B" w:rsidRPr="008D47C6" w:rsidRDefault="00000000" w:rsidP="008D47C6">
            <w:r w:rsidRPr="008D47C6">
              <w:rPr>
                <w:lang w:bidi="ar"/>
              </w:rPr>
              <w:t>Composite scores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D9E95" w14:textId="77777777" w:rsidR="00A87D5B" w:rsidRPr="008D47C6" w:rsidRDefault="00000000" w:rsidP="008D47C6">
            <w:r w:rsidRPr="008D47C6">
              <w:rPr>
                <w:lang w:bidi="ar"/>
              </w:rPr>
              <w:t>Ranking in composite scores</w:t>
            </w:r>
          </w:p>
        </w:tc>
      </w:tr>
      <w:tr w:rsidR="00A87D5B" w14:paraId="695905E1" w14:textId="77777777" w:rsidTr="008D47C6">
        <w:trPr>
          <w:trHeight w:val="331"/>
        </w:trPr>
        <w:tc>
          <w:tcPr>
            <w:tcW w:w="126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1E45F" w14:textId="77777777" w:rsidR="00A87D5B" w:rsidRPr="008D47C6" w:rsidRDefault="00A87D5B" w:rsidP="008D47C6"/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306E6" w14:textId="77777777" w:rsidR="00A87D5B" w:rsidRPr="008D47C6" w:rsidRDefault="00000000" w:rsidP="008D47C6">
            <w:r w:rsidRPr="008D47C6">
              <w:rPr>
                <w:lang w:bidi="ar"/>
              </w:rPr>
              <w:t>FAC 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C7F18" w14:textId="77777777" w:rsidR="00A87D5B" w:rsidRPr="008D47C6" w:rsidRDefault="00000000" w:rsidP="008D47C6">
            <w:r w:rsidRPr="008D47C6">
              <w:rPr>
                <w:lang w:bidi="ar"/>
              </w:rPr>
              <w:t>FAC 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497E2" w14:textId="77777777" w:rsidR="00A87D5B" w:rsidRPr="008D47C6" w:rsidRDefault="00000000" w:rsidP="008D47C6">
            <w:r w:rsidRPr="008D47C6">
              <w:rPr>
                <w:lang w:bidi="ar"/>
              </w:rPr>
              <w:t>FAC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37C9D" w14:textId="77777777" w:rsidR="00A87D5B" w:rsidRPr="008D47C6" w:rsidRDefault="00000000" w:rsidP="008D47C6">
            <w:r w:rsidRPr="008D47C6">
              <w:rPr>
                <w:lang w:bidi="ar"/>
              </w:rPr>
              <w:t>FAC4</w:t>
            </w:r>
          </w:p>
        </w:tc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05FC3" w14:textId="77777777" w:rsidR="00A87D5B" w:rsidRPr="008D47C6" w:rsidRDefault="00A87D5B" w:rsidP="008D47C6"/>
        </w:tc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695AE" w14:textId="77777777" w:rsidR="00A87D5B" w:rsidRPr="008D47C6" w:rsidRDefault="00A87D5B" w:rsidP="008D47C6"/>
        </w:tc>
      </w:tr>
      <w:tr w:rsidR="00A87D5B" w14:paraId="43AAD934" w14:textId="77777777" w:rsidTr="008D47C6">
        <w:trPr>
          <w:trHeight w:hRule="exact" w:val="397"/>
        </w:trPr>
        <w:tc>
          <w:tcPr>
            <w:tcW w:w="5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3887E" w14:textId="77777777" w:rsidR="00A87D5B" w:rsidRPr="008D47C6" w:rsidRDefault="00000000" w:rsidP="008D47C6">
            <w:r w:rsidRPr="008D47C6">
              <w:rPr>
                <w:lang w:bidi="ar"/>
              </w:rPr>
              <w:t>Years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81800" w14:textId="77777777" w:rsidR="00A87D5B" w:rsidRPr="008D47C6" w:rsidRDefault="00000000" w:rsidP="008D47C6">
            <w:r w:rsidRPr="008D47C6">
              <w:rPr>
                <w:lang w:bidi="ar"/>
              </w:rPr>
              <w:t>2016-2017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D83C1" w14:textId="77777777" w:rsidR="00A87D5B" w:rsidRPr="008D47C6" w:rsidRDefault="00000000" w:rsidP="008D47C6">
            <w:r w:rsidRPr="008D47C6">
              <w:rPr>
                <w:lang w:bidi="ar"/>
              </w:rPr>
              <w:t>0.72369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4F18" w14:textId="77777777" w:rsidR="00A87D5B" w:rsidRPr="008D47C6" w:rsidRDefault="00000000" w:rsidP="008D47C6">
            <w:r w:rsidRPr="008D47C6">
              <w:rPr>
                <w:lang w:bidi="ar"/>
              </w:rPr>
              <w:t>-1.6012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B063D" w14:textId="77777777" w:rsidR="00A87D5B" w:rsidRPr="008D47C6" w:rsidRDefault="00000000" w:rsidP="008D47C6">
            <w:r w:rsidRPr="008D47C6">
              <w:rPr>
                <w:lang w:bidi="ar"/>
              </w:rPr>
              <w:t>0.9631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B26AF" w14:textId="77777777" w:rsidR="00A87D5B" w:rsidRPr="008D47C6" w:rsidRDefault="00000000" w:rsidP="008D47C6">
            <w:r w:rsidRPr="008D47C6">
              <w:rPr>
                <w:lang w:bidi="ar"/>
              </w:rPr>
              <w:t>0.062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7B6DB" w14:textId="77777777" w:rsidR="00A87D5B" w:rsidRPr="008D47C6" w:rsidRDefault="00000000" w:rsidP="008D47C6">
            <w:r w:rsidRPr="008D47C6">
              <w:rPr>
                <w:lang w:bidi="ar"/>
              </w:rPr>
              <w:t>0.5446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EBAA2" w14:textId="77777777" w:rsidR="00A87D5B" w:rsidRPr="008D47C6" w:rsidRDefault="00000000" w:rsidP="008D47C6">
            <w:r w:rsidRPr="008D47C6">
              <w:rPr>
                <w:lang w:bidi="ar"/>
              </w:rPr>
              <w:t>2</w:t>
            </w:r>
          </w:p>
        </w:tc>
      </w:tr>
      <w:tr w:rsidR="00A87D5B" w14:paraId="2D41F948" w14:textId="77777777" w:rsidTr="008D47C6">
        <w:trPr>
          <w:trHeight w:hRule="exact" w:val="397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B7F81" w14:textId="77777777" w:rsidR="00A87D5B" w:rsidRPr="008D47C6" w:rsidRDefault="00A87D5B" w:rsidP="008D47C6"/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722A6" w14:textId="77777777" w:rsidR="00A87D5B" w:rsidRPr="008D47C6" w:rsidRDefault="00000000" w:rsidP="008D47C6">
            <w:r w:rsidRPr="008D47C6">
              <w:rPr>
                <w:lang w:bidi="ar"/>
              </w:rPr>
              <w:t>2017-20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90948" w14:textId="77777777" w:rsidR="00A87D5B" w:rsidRPr="008D47C6" w:rsidRDefault="00000000" w:rsidP="008D47C6">
            <w:r w:rsidRPr="008D47C6">
              <w:rPr>
                <w:lang w:bidi="ar"/>
              </w:rPr>
              <w:t>-0.6206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5D3DE" w14:textId="77777777" w:rsidR="00A87D5B" w:rsidRPr="008D47C6" w:rsidRDefault="00000000" w:rsidP="008D47C6">
            <w:r w:rsidRPr="008D47C6">
              <w:rPr>
                <w:lang w:bidi="ar"/>
              </w:rPr>
              <w:t>1.537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DB4C8" w14:textId="77777777" w:rsidR="00A87D5B" w:rsidRPr="008D47C6" w:rsidRDefault="00000000" w:rsidP="008D47C6">
            <w:r w:rsidRPr="008D47C6">
              <w:rPr>
                <w:lang w:bidi="ar"/>
              </w:rPr>
              <w:t>0.889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1AEB" w14:textId="77777777" w:rsidR="00A87D5B" w:rsidRPr="008D47C6" w:rsidRDefault="00000000" w:rsidP="008D47C6">
            <w:r w:rsidRPr="008D47C6">
              <w:rPr>
                <w:lang w:bidi="ar"/>
              </w:rPr>
              <w:t>0.643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EA766" w14:textId="77777777" w:rsidR="00A87D5B" w:rsidRPr="008D47C6" w:rsidRDefault="00000000" w:rsidP="008D47C6">
            <w:r w:rsidRPr="008D47C6">
              <w:rPr>
                <w:lang w:bidi="ar"/>
              </w:rPr>
              <w:t>0.78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E1F9" w14:textId="77777777" w:rsidR="00A87D5B" w:rsidRPr="008D47C6" w:rsidRDefault="00000000" w:rsidP="008D47C6">
            <w:r w:rsidRPr="008D47C6">
              <w:rPr>
                <w:lang w:bidi="ar"/>
              </w:rPr>
              <w:t>1</w:t>
            </w:r>
          </w:p>
        </w:tc>
      </w:tr>
      <w:tr w:rsidR="00A87D5B" w14:paraId="6295E4FA" w14:textId="77777777" w:rsidTr="008D47C6">
        <w:trPr>
          <w:trHeight w:hRule="exact" w:val="397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50151" w14:textId="77777777" w:rsidR="00A87D5B" w:rsidRPr="008D47C6" w:rsidRDefault="00A87D5B" w:rsidP="008D47C6"/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692C" w14:textId="77777777" w:rsidR="00A87D5B" w:rsidRPr="008D47C6" w:rsidRDefault="00000000" w:rsidP="008D47C6">
            <w:r w:rsidRPr="008D47C6">
              <w:rPr>
                <w:lang w:bidi="ar"/>
              </w:rPr>
              <w:t>2018-20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FBAA3" w14:textId="77777777" w:rsidR="00A87D5B" w:rsidRPr="008D47C6" w:rsidRDefault="00000000" w:rsidP="008D47C6">
            <w:r w:rsidRPr="008D47C6">
              <w:rPr>
                <w:lang w:bidi="ar"/>
              </w:rPr>
              <w:t>0.0009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7F096" w14:textId="77777777" w:rsidR="00A87D5B" w:rsidRPr="008D47C6" w:rsidRDefault="00000000" w:rsidP="008D47C6">
            <w:r w:rsidRPr="008D47C6">
              <w:rPr>
                <w:lang w:bidi="ar"/>
              </w:rPr>
              <w:t>0.082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5573A" w14:textId="77777777" w:rsidR="00A87D5B" w:rsidRPr="008D47C6" w:rsidRDefault="00000000" w:rsidP="008D47C6">
            <w:r w:rsidRPr="008D47C6">
              <w:rPr>
                <w:lang w:bidi="ar"/>
              </w:rPr>
              <w:t>-1.867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01067" w14:textId="77777777" w:rsidR="00A87D5B" w:rsidRPr="008D47C6" w:rsidRDefault="00000000" w:rsidP="008D47C6">
            <w:r w:rsidRPr="008D47C6">
              <w:rPr>
                <w:lang w:bidi="ar"/>
              </w:rPr>
              <w:t>-0.7336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23DF0" w14:textId="77777777" w:rsidR="00A87D5B" w:rsidRPr="008D47C6" w:rsidRDefault="00000000" w:rsidP="008D47C6">
            <w:r w:rsidRPr="008D47C6">
              <w:rPr>
                <w:lang w:bidi="ar"/>
              </w:rPr>
              <w:t>0.05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EDB75" w14:textId="77777777" w:rsidR="00A87D5B" w:rsidRPr="008D47C6" w:rsidRDefault="00000000" w:rsidP="008D47C6">
            <w:r w:rsidRPr="008D47C6">
              <w:rPr>
                <w:lang w:bidi="ar"/>
              </w:rPr>
              <w:t>3</w:t>
            </w:r>
          </w:p>
        </w:tc>
      </w:tr>
      <w:tr w:rsidR="00A87D5B" w14:paraId="34BEA234" w14:textId="77777777" w:rsidTr="008D47C6">
        <w:trPr>
          <w:trHeight w:val="288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E43FB" w14:textId="77777777" w:rsidR="00A87D5B" w:rsidRPr="008D47C6" w:rsidRDefault="00000000" w:rsidP="008D47C6">
            <w:r w:rsidRPr="008D47C6">
              <w:rPr>
                <w:lang w:bidi="ar"/>
              </w:rPr>
              <w:t>Tillage metho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2C303" w14:textId="77777777" w:rsidR="00A87D5B" w:rsidRPr="008D47C6" w:rsidRDefault="00000000" w:rsidP="008D47C6">
            <w:r w:rsidRPr="008D47C6">
              <w:rPr>
                <w:lang w:bidi="ar"/>
              </w:rPr>
              <w:t>C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000DD" w14:textId="77777777" w:rsidR="00A87D5B" w:rsidRPr="008D47C6" w:rsidRDefault="00000000" w:rsidP="008D47C6">
            <w:r w:rsidRPr="008D47C6">
              <w:rPr>
                <w:lang w:bidi="ar"/>
              </w:rPr>
              <w:t>-0.4624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EFA8" w14:textId="77777777" w:rsidR="00A87D5B" w:rsidRPr="008D47C6" w:rsidRDefault="00000000" w:rsidP="008D47C6">
            <w:r w:rsidRPr="008D47C6">
              <w:rPr>
                <w:lang w:bidi="ar"/>
              </w:rPr>
              <w:t>-0.484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FE3E8" w14:textId="77777777" w:rsidR="00A87D5B" w:rsidRPr="008D47C6" w:rsidRDefault="00000000" w:rsidP="008D47C6">
            <w:r w:rsidRPr="008D47C6">
              <w:rPr>
                <w:lang w:bidi="ar"/>
              </w:rPr>
              <w:t>-0.594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7405A" w14:textId="77777777" w:rsidR="00A87D5B" w:rsidRPr="008D47C6" w:rsidRDefault="00000000" w:rsidP="008D47C6">
            <w:r w:rsidRPr="008D47C6">
              <w:rPr>
                <w:lang w:bidi="ar"/>
              </w:rPr>
              <w:t>1.503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AD51" w14:textId="77777777" w:rsidR="00A87D5B" w:rsidRPr="008D47C6" w:rsidRDefault="00000000" w:rsidP="008D47C6">
            <w:r w:rsidRPr="008D47C6">
              <w:rPr>
                <w:lang w:bidi="ar"/>
              </w:rPr>
              <w:t>0.0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B020" w14:textId="77777777" w:rsidR="00A87D5B" w:rsidRPr="008D47C6" w:rsidRDefault="00000000" w:rsidP="008D47C6">
            <w:r w:rsidRPr="008D47C6">
              <w:rPr>
                <w:lang w:bidi="ar"/>
              </w:rPr>
              <w:t>2</w:t>
            </w:r>
          </w:p>
        </w:tc>
      </w:tr>
      <w:tr w:rsidR="00A87D5B" w14:paraId="6C3EC099" w14:textId="77777777" w:rsidTr="008D47C6">
        <w:trPr>
          <w:trHeight w:val="288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71EC" w14:textId="77777777" w:rsidR="00A87D5B" w:rsidRPr="008D47C6" w:rsidRDefault="00A87D5B" w:rsidP="008D47C6"/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C13B9" w14:textId="77777777" w:rsidR="00A87D5B" w:rsidRPr="008D47C6" w:rsidRDefault="00000000" w:rsidP="008D47C6">
            <w:r w:rsidRPr="008D47C6">
              <w:rPr>
                <w:lang w:bidi="ar"/>
              </w:rPr>
              <w:t>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D6165" w14:textId="77777777" w:rsidR="00A87D5B" w:rsidRPr="008D47C6" w:rsidRDefault="00000000" w:rsidP="008D47C6">
            <w:r w:rsidRPr="008D47C6">
              <w:rPr>
                <w:lang w:bidi="ar"/>
              </w:rPr>
              <w:t>0.414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E3A94" w14:textId="77777777" w:rsidR="00A87D5B" w:rsidRPr="008D47C6" w:rsidRDefault="00000000" w:rsidP="008D47C6">
            <w:r w:rsidRPr="008D47C6">
              <w:rPr>
                <w:lang w:bidi="ar"/>
              </w:rPr>
              <w:t>0.471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A2645" w14:textId="77777777" w:rsidR="00A87D5B" w:rsidRPr="008D47C6" w:rsidRDefault="00000000" w:rsidP="008D47C6">
            <w:r w:rsidRPr="008D47C6">
              <w:rPr>
                <w:lang w:bidi="ar"/>
              </w:rPr>
              <w:t>0.590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EB1F" w14:textId="77777777" w:rsidR="00A87D5B" w:rsidRPr="008D47C6" w:rsidRDefault="00000000" w:rsidP="008D47C6">
            <w:r w:rsidRPr="008D47C6">
              <w:rPr>
                <w:lang w:bidi="ar"/>
              </w:rPr>
              <w:t>-1.4815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FE19" w14:textId="77777777" w:rsidR="00A87D5B" w:rsidRPr="008D47C6" w:rsidRDefault="00000000" w:rsidP="008D47C6">
            <w:r w:rsidRPr="008D47C6">
              <w:rPr>
                <w:lang w:bidi="ar"/>
              </w:rPr>
              <w:t>0.77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C5E4" w14:textId="77777777" w:rsidR="00A87D5B" w:rsidRPr="008D47C6" w:rsidRDefault="00000000" w:rsidP="008D47C6">
            <w:r w:rsidRPr="008D47C6">
              <w:rPr>
                <w:lang w:bidi="ar"/>
              </w:rPr>
              <w:t>1</w:t>
            </w:r>
          </w:p>
        </w:tc>
      </w:tr>
      <w:tr w:rsidR="00A87D5B" w14:paraId="012C4A82" w14:textId="77777777" w:rsidTr="008D47C6">
        <w:trPr>
          <w:trHeight w:val="552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A8B1" w14:textId="77777777" w:rsidR="00A87D5B" w:rsidRPr="008D47C6" w:rsidRDefault="00000000" w:rsidP="008D47C6">
            <w:r w:rsidRPr="008D47C6">
              <w:rPr>
                <w:lang w:bidi="ar"/>
              </w:rPr>
              <w:t>Maturity stag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528F" w14:textId="77777777" w:rsidR="00A87D5B" w:rsidRPr="008D47C6" w:rsidRDefault="00000000" w:rsidP="008D47C6">
            <w:r w:rsidRPr="008D47C6">
              <w:rPr>
                <w:lang w:bidi="ar"/>
              </w:rPr>
              <w:t>Flowering st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72400" w14:textId="77777777" w:rsidR="00A87D5B" w:rsidRPr="008D47C6" w:rsidRDefault="00000000" w:rsidP="008D47C6">
            <w:r w:rsidRPr="008D47C6">
              <w:rPr>
                <w:lang w:bidi="ar"/>
              </w:rPr>
              <w:t>-1.561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CC4A2" w14:textId="77777777" w:rsidR="00A87D5B" w:rsidRPr="008D47C6" w:rsidRDefault="00000000" w:rsidP="008D47C6">
            <w:r w:rsidRPr="008D47C6">
              <w:rPr>
                <w:lang w:bidi="ar"/>
              </w:rPr>
              <w:t>-0.55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029E8" w14:textId="77777777" w:rsidR="00A87D5B" w:rsidRPr="008D47C6" w:rsidRDefault="00000000" w:rsidP="008D47C6">
            <w:r w:rsidRPr="008D47C6">
              <w:rPr>
                <w:lang w:bidi="ar"/>
              </w:rPr>
              <w:t>0.224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485D2" w14:textId="77777777" w:rsidR="00A87D5B" w:rsidRPr="008D47C6" w:rsidRDefault="00000000" w:rsidP="008D47C6">
            <w:r w:rsidRPr="008D47C6">
              <w:rPr>
                <w:lang w:bidi="ar"/>
              </w:rPr>
              <w:t>-0.539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E8948" w14:textId="77777777" w:rsidR="00A87D5B" w:rsidRPr="008D47C6" w:rsidRDefault="00000000" w:rsidP="008D47C6">
            <w:r w:rsidRPr="008D47C6">
              <w:rPr>
                <w:lang w:bidi="ar"/>
              </w:rPr>
              <w:t>-0.38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4748" w14:textId="77777777" w:rsidR="00A87D5B" w:rsidRPr="008D47C6" w:rsidRDefault="00000000" w:rsidP="008D47C6">
            <w:r w:rsidRPr="008D47C6">
              <w:rPr>
                <w:lang w:bidi="ar"/>
              </w:rPr>
              <w:t>2</w:t>
            </w:r>
          </w:p>
        </w:tc>
      </w:tr>
      <w:tr w:rsidR="00A87D5B" w14:paraId="006BBFC4" w14:textId="77777777" w:rsidTr="008D47C6">
        <w:trPr>
          <w:trHeight w:hRule="exact" w:val="397"/>
        </w:trPr>
        <w:tc>
          <w:tcPr>
            <w:tcW w:w="5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31D4B" w14:textId="77777777" w:rsidR="00A87D5B" w:rsidRPr="008D47C6" w:rsidRDefault="00A87D5B" w:rsidP="008D47C6"/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78557" w14:textId="77777777" w:rsidR="00A87D5B" w:rsidRPr="008D47C6" w:rsidRDefault="00000000" w:rsidP="008D47C6">
            <w:r w:rsidRPr="008D47C6">
              <w:rPr>
                <w:lang w:bidi="ar"/>
              </w:rPr>
              <w:t>Milk stag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C31756" w14:textId="77777777" w:rsidR="00A87D5B" w:rsidRPr="008D47C6" w:rsidRDefault="00000000" w:rsidP="008D47C6">
            <w:r w:rsidRPr="008D47C6">
              <w:rPr>
                <w:lang w:bidi="ar"/>
              </w:rPr>
              <w:t>1.5056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630D55" w14:textId="77777777" w:rsidR="00A87D5B" w:rsidRPr="008D47C6" w:rsidRDefault="00000000" w:rsidP="008D47C6">
            <w:r w:rsidRPr="008D47C6">
              <w:rPr>
                <w:lang w:bidi="ar"/>
              </w:rPr>
              <w:t>0.5495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331D3" w14:textId="77777777" w:rsidR="00A87D5B" w:rsidRPr="008D47C6" w:rsidRDefault="00000000" w:rsidP="008D47C6">
            <w:r w:rsidRPr="008D47C6">
              <w:rPr>
                <w:lang w:bidi="ar"/>
              </w:rPr>
              <w:t>-0.206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9B2B1E" w14:textId="77777777" w:rsidR="00A87D5B" w:rsidRPr="008D47C6" w:rsidRDefault="00000000" w:rsidP="008D47C6">
            <w:r w:rsidRPr="008D47C6">
              <w:rPr>
                <w:lang w:bidi="ar"/>
              </w:rPr>
              <w:t>0.5456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1F1F7" w14:textId="77777777" w:rsidR="00A87D5B" w:rsidRPr="008D47C6" w:rsidRDefault="00000000" w:rsidP="008D47C6">
            <w:r w:rsidRPr="008D47C6">
              <w:rPr>
                <w:lang w:bidi="ar"/>
              </w:rPr>
              <w:t>1.25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C894A" w14:textId="77777777" w:rsidR="00A87D5B" w:rsidRPr="008D47C6" w:rsidRDefault="00000000" w:rsidP="008D47C6">
            <w:r w:rsidRPr="008D47C6">
              <w:rPr>
                <w:lang w:bidi="ar"/>
              </w:rPr>
              <w:t>1</w:t>
            </w:r>
          </w:p>
        </w:tc>
      </w:tr>
    </w:tbl>
    <w:p w14:paraId="40A87AA0" w14:textId="77777777" w:rsidR="00A87D5B" w:rsidRDefault="00000000" w:rsidP="008D47C6">
      <w:r>
        <w:rPr>
          <w:rFonts w:hint="eastAsia"/>
        </w:rPr>
        <w:t xml:space="preserve">Note: </w:t>
      </w:r>
      <w:r w:rsidRPr="008D47C6">
        <w:t xml:space="preserve">The variance contribution rate of </w:t>
      </w:r>
      <w:r>
        <w:rPr>
          <w:rFonts w:hint="eastAsia"/>
        </w:rPr>
        <w:t xml:space="preserve">principal component analysis </w:t>
      </w:r>
      <w:r w:rsidRPr="008D47C6">
        <w:t xml:space="preserve">1, </w:t>
      </w:r>
      <w:r>
        <w:rPr>
          <w:rFonts w:hint="eastAsia"/>
        </w:rPr>
        <w:t xml:space="preserve">principal component analysis </w:t>
      </w:r>
      <w:r w:rsidRPr="008D47C6">
        <w:t xml:space="preserve">2, </w:t>
      </w:r>
      <w:r>
        <w:rPr>
          <w:rFonts w:hint="eastAsia"/>
        </w:rPr>
        <w:t xml:space="preserve">principal component analysis </w:t>
      </w:r>
      <w:r w:rsidRPr="008D47C6">
        <w:t xml:space="preserve">3, and </w:t>
      </w:r>
      <w:r>
        <w:rPr>
          <w:rFonts w:hint="eastAsia"/>
        </w:rPr>
        <w:t xml:space="preserve">principal component analysis </w:t>
      </w:r>
      <w:r w:rsidRPr="008D47C6">
        <w:t xml:space="preserve">4 </w:t>
      </w:r>
      <w:r>
        <w:rPr>
          <w:rFonts w:hint="eastAsia"/>
        </w:rPr>
        <w:t>were</w:t>
      </w:r>
      <w:r w:rsidRPr="008D47C6">
        <w:t xml:space="preserve"> 44.4%, 26.0%, 19.7%, and 6.44%, respectively, </w:t>
      </w:r>
      <w:r>
        <w:rPr>
          <w:rFonts w:hint="eastAsia"/>
        </w:rPr>
        <w:t xml:space="preserve">and </w:t>
      </w:r>
      <w:r w:rsidRPr="008D47C6">
        <w:t>initial eigenvalue</w:t>
      </w:r>
      <w:r>
        <w:rPr>
          <w:rFonts w:hint="eastAsia"/>
        </w:rPr>
        <w:t xml:space="preserve"> &gt; </w:t>
      </w:r>
      <w:r w:rsidRPr="008D47C6">
        <w:t>1.</w:t>
      </w:r>
    </w:p>
    <w:sectPr w:rsidR="00A87D5B" w:rsidSect="00B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Y2NWI2YTQ0MjVkZTcxZjVmMGI4NDMyNDcxOWFhYTQifQ=="/>
    <w:docVar w:name="KSO_WPS_MARK_KEY" w:val="4bf53cf5-2371-44bb-88b6-258fd229f69f"/>
  </w:docVars>
  <w:rsids>
    <w:rsidRoot w:val="00A87D5B"/>
    <w:rsid w:val="008D47C6"/>
    <w:rsid w:val="00A87D5B"/>
    <w:rsid w:val="00B833CD"/>
    <w:rsid w:val="040C29F7"/>
    <w:rsid w:val="068D43A1"/>
    <w:rsid w:val="08B374B6"/>
    <w:rsid w:val="0AAB0D8C"/>
    <w:rsid w:val="0B445B91"/>
    <w:rsid w:val="0ECF7D39"/>
    <w:rsid w:val="0ED71A24"/>
    <w:rsid w:val="13D22425"/>
    <w:rsid w:val="14714308"/>
    <w:rsid w:val="164107F7"/>
    <w:rsid w:val="169D6BA1"/>
    <w:rsid w:val="16B014D8"/>
    <w:rsid w:val="16EF3DAF"/>
    <w:rsid w:val="17715D5C"/>
    <w:rsid w:val="1B453001"/>
    <w:rsid w:val="1DB95116"/>
    <w:rsid w:val="1E62123C"/>
    <w:rsid w:val="1FEE323A"/>
    <w:rsid w:val="21BC07FE"/>
    <w:rsid w:val="26CA0394"/>
    <w:rsid w:val="2A260030"/>
    <w:rsid w:val="2D5C5ABE"/>
    <w:rsid w:val="2F300FB0"/>
    <w:rsid w:val="33E54BC0"/>
    <w:rsid w:val="391F631E"/>
    <w:rsid w:val="39817D93"/>
    <w:rsid w:val="3AC1235F"/>
    <w:rsid w:val="3CD25455"/>
    <w:rsid w:val="3D332398"/>
    <w:rsid w:val="41B63641"/>
    <w:rsid w:val="41F36599"/>
    <w:rsid w:val="42334BE8"/>
    <w:rsid w:val="43AD0D2E"/>
    <w:rsid w:val="455C4456"/>
    <w:rsid w:val="477737C9"/>
    <w:rsid w:val="4AA20B5D"/>
    <w:rsid w:val="4B865D88"/>
    <w:rsid w:val="4C9069E2"/>
    <w:rsid w:val="4CA46AA9"/>
    <w:rsid w:val="4D693BB4"/>
    <w:rsid w:val="4FD95026"/>
    <w:rsid w:val="50FE703A"/>
    <w:rsid w:val="513C50DA"/>
    <w:rsid w:val="56F24C1A"/>
    <w:rsid w:val="58AB0E6B"/>
    <w:rsid w:val="59B17533"/>
    <w:rsid w:val="59C042A8"/>
    <w:rsid w:val="5A4E03B9"/>
    <w:rsid w:val="5AF01470"/>
    <w:rsid w:val="5E8425FB"/>
    <w:rsid w:val="5EC92704"/>
    <w:rsid w:val="5F4F6756"/>
    <w:rsid w:val="5F504B08"/>
    <w:rsid w:val="5FB05672"/>
    <w:rsid w:val="630D43EE"/>
    <w:rsid w:val="67692315"/>
    <w:rsid w:val="6831734A"/>
    <w:rsid w:val="69AD5D43"/>
    <w:rsid w:val="69F13356"/>
    <w:rsid w:val="6D3B18B3"/>
    <w:rsid w:val="6E861DEE"/>
    <w:rsid w:val="72961BFC"/>
    <w:rsid w:val="751F2C26"/>
    <w:rsid w:val="76472434"/>
    <w:rsid w:val="78B3126A"/>
    <w:rsid w:val="78B418D7"/>
    <w:rsid w:val="7948681C"/>
    <w:rsid w:val="7DA2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AC6283"/>
  <w15:docId w15:val="{6FED8CBB-D6D3-4867-91D5-E6D946476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8D47C6"/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01">
    <w:name w:val="font0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Revision">
    <w:name w:val="Revision"/>
    <w:hidden/>
    <w:uiPriority w:val="99"/>
    <w:unhideWhenUsed/>
    <w:rsid w:val="008D47C6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LineNumber">
    <w:name w:val="line number"/>
    <w:basedOn w:val="DefaultParagraphFont"/>
    <w:rsid w:val="008D4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留兴</dc:creator>
  <cp:lastModifiedBy>India Humphreys</cp:lastModifiedBy>
  <cp:revision>2</cp:revision>
  <dcterms:created xsi:type="dcterms:W3CDTF">2022-10-27T06:47:00Z</dcterms:created>
  <dcterms:modified xsi:type="dcterms:W3CDTF">2024-03-1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6193DE56850444786E8622199E7DBF8</vt:lpwstr>
  </property>
</Properties>
</file>